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FC8" w:rsidRDefault="004F3520" w:rsidP="005E68F2">
      <w:pPr>
        <w:spacing w:after="0" w:line="480" w:lineRule="auto"/>
        <w:rPr>
          <w:rFonts w:ascii="Arial" w:hAnsi="Arial" w:cs="Arial"/>
          <w:color w:val="010202"/>
        </w:rPr>
      </w:pPr>
      <w:r>
        <w:rPr>
          <w:rFonts w:ascii="Arial" w:hAnsi="Arial" w:cs="Arial"/>
          <w:color w:val="010202"/>
        </w:rPr>
        <w:t xml:space="preserve">Supplementary </w:t>
      </w:r>
      <w:bookmarkStart w:id="0" w:name="_GoBack"/>
      <w:bookmarkEnd w:id="0"/>
      <w:r w:rsidR="00BD12C1">
        <w:rPr>
          <w:rFonts w:ascii="Arial" w:hAnsi="Arial" w:cs="Arial"/>
          <w:color w:val="010202"/>
        </w:rPr>
        <w:t>T</w:t>
      </w:r>
      <w:r w:rsidR="00053899">
        <w:rPr>
          <w:rFonts w:ascii="Arial" w:hAnsi="Arial" w:cs="Arial"/>
          <w:color w:val="010202"/>
        </w:rPr>
        <w:t>able</w:t>
      </w:r>
      <w:r w:rsidR="00DC19DA">
        <w:rPr>
          <w:rFonts w:ascii="Arial" w:hAnsi="Arial" w:cs="Arial"/>
          <w:color w:val="010202"/>
        </w:rPr>
        <w:t xml:space="preserve"> 1. </w:t>
      </w:r>
    </w:p>
    <w:p w:rsidR="0016308C" w:rsidRDefault="00DC19DA" w:rsidP="005E68F2">
      <w:pPr>
        <w:spacing w:after="0" w:line="480" w:lineRule="auto"/>
        <w:rPr>
          <w:rFonts w:ascii="Arial" w:hAnsi="Arial" w:cs="Arial"/>
          <w:color w:val="010202"/>
        </w:rPr>
      </w:pPr>
      <w:r>
        <w:rPr>
          <w:rFonts w:ascii="Arial" w:hAnsi="Arial" w:cs="Arial"/>
          <w:color w:val="010202"/>
        </w:rPr>
        <w:t xml:space="preserve">Primers for </w:t>
      </w:r>
      <w:proofErr w:type="spellStart"/>
      <w:r>
        <w:rPr>
          <w:rFonts w:ascii="Arial" w:hAnsi="Arial" w:cs="Arial"/>
          <w:color w:val="010202"/>
        </w:rPr>
        <w:t>ChIP-qPCR</w:t>
      </w:r>
      <w:proofErr w:type="spellEnd"/>
    </w:p>
    <w:tbl>
      <w:tblPr>
        <w:tblW w:w="0" w:type="auto"/>
        <w:tblInd w:w="19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068"/>
        <w:gridCol w:w="7012"/>
      </w:tblGrid>
      <w:tr w:rsidR="00896624" w:rsidRPr="00840E22" w:rsidTr="00840E22">
        <w:trPr>
          <w:trHeight w:val="403"/>
        </w:trPr>
        <w:tc>
          <w:tcPr>
            <w:tcW w:w="20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96624" w:rsidRPr="00840E22" w:rsidRDefault="00840E22" w:rsidP="00840E22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e </w:t>
            </w:r>
          </w:p>
        </w:tc>
        <w:tc>
          <w:tcPr>
            <w:tcW w:w="70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96624" w:rsidRPr="00840E22" w:rsidRDefault="00896624" w:rsidP="00840E22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40E22">
              <w:rPr>
                <w:rFonts w:ascii="Arial" w:hAnsi="Arial" w:cs="Arial"/>
                <w:sz w:val="20"/>
                <w:szCs w:val="20"/>
              </w:rPr>
              <w:t>Primer Sequence</w:t>
            </w:r>
          </w:p>
        </w:tc>
      </w:tr>
      <w:tr w:rsidR="00896624" w:rsidRPr="00840E22" w:rsidTr="005E68F2">
        <w:trPr>
          <w:trHeight w:val="603"/>
        </w:trPr>
        <w:tc>
          <w:tcPr>
            <w:tcW w:w="2068" w:type="dxa"/>
            <w:tcBorders>
              <w:top w:val="single" w:sz="8" w:space="0" w:color="auto"/>
            </w:tcBorders>
          </w:tcPr>
          <w:p w:rsidR="00896624" w:rsidRPr="00840E22" w:rsidRDefault="00DC19DA" w:rsidP="008C2DE1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40E22">
              <w:rPr>
                <w:rFonts w:ascii="Arial" w:hAnsi="Arial" w:cs="Arial"/>
                <w:sz w:val="20"/>
                <w:szCs w:val="20"/>
              </w:rPr>
              <w:t>N</w:t>
            </w:r>
            <w:r w:rsidR="008C2DE1" w:rsidRPr="00840E22">
              <w:rPr>
                <w:rFonts w:ascii="Arial" w:hAnsi="Arial" w:cs="Arial"/>
                <w:sz w:val="20"/>
                <w:szCs w:val="20"/>
              </w:rPr>
              <w:t>egative control</w:t>
            </w:r>
          </w:p>
        </w:tc>
        <w:tc>
          <w:tcPr>
            <w:tcW w:w="7012" w:type="dxa"/>
            <w:tcBorders>
              <w:top w:val="single" w:sz="8" w:space="0" w:color="auto"/>
            </w:tcBorders>
          </w:tcPr>
          <w:p w:rsidR="00896624" w:rsidRPr="00840E22" w:rsidRDefault="00896624" w:rsidP="00DF4D9F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Forward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 w:rsidR="00DC19DA" w:rsidRPr="00840E22">
              <w:rPr>
                <w:rFonts w:ascii="Arial" w:hAnsi="Arial" w:cs="Arial"/>
                <w:sz w:val="20"/>
                <w:szCs w:val="20"/>
              </w:rPr>
              <w:t>TGAGCATTCCAGTGATTTATTG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896624" w:rsidRPr="00840E22" w:rsidRDefault="00896624" w:rsidP="00783000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Reverse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 w:rsidR="00DC19DA" w:rsidRPr="00840E22">
              <w:rPr>
                <w:rFonts w:ascii="Arial" w:hAnsi="Arial" w:cs="Arial"/>
                <w:sz w:val="20"/>
                <w:szCs w:val="20"/>
              </w:rPr>
              <w:t>AAGCAGGTAAAGGTCCATATTTC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 -3’</w:t>
            </w:r>
          </w:p>
        </w:tc>
      </w:tr>
      <w:tr w:rsidR="00453716" w:rsidRPr="00840E22" w:rsidTr="005E68F2">
        <w:trPr>
          <w:trHeight w:val="796"/>
        </w:trPr>
        <w:tc>
          <w:tcPr>
            <w:tcW w:w="2068" w:type="dxa"/>
          </w:tcPr>
          <w:p w:rsidR="00453716" w:rsidRPr="00840E22" w:rsidRDefault="00453716" w:rsidP="00DF4D9F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40E22">
              <w:rPr>
                <w:rFonts w:ascii="Arial" w:hAnsi="Arial" w:cs="Arial"/>
                <w:sz w:val="20"/>
                <w:szCs w:val="20"/>
              </w:rPr>
              <w:t>CCNB1</w:t>
            </w:r>
          </w:p>
        </w:tc>
        <w:tc>
          <w:tcPr>
            <w:tcW w:w="7012" w:type="dxa"/>
          </w:tcPr>
          <w:p w:rsidR="00453716" w:rsidRPr="00840E22" w:rsidRDefault="00453716" w:rsidP="00131A29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Forward: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 w:rsidR="00F467A6" w:rsidRPr="00840E22">
              <w:rPr>
                <w:rFonts w:ascii="Arial" w:hAnsi="Arial" w:cs="Arial"/>
                <w:sz w:val="20"/>
                <w:szCs w:val="20"/>
              </w:rPr>
              <w:t>GATCGCCCTGGAAACGCATT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453716" w:rsidRPr="00840E22" w:rsidRDefault="00453716" w:rsidP="00783000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Reverse: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 w:rsidR="00F467A6" w:rsidRPr="00840E22">
              <w:rPr>
                <w:rFonts w:ascii="Arial" w:hAnsi="Arial" w:cs="Arial"/>
                <w:sz w:val="20"/>
                <w:szCs w:val="20"/>
              </w:rPr>
              <w:t>GGCCTGTTCGTGGCACTC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 xml:space="preserve"> -3’</w:t>
              </w:r>
            </w:smartTag>
          </w:p>
        </w:tc>
      </w:tr>
      <w:tr w:rsidR="004A55C0" w:rsidRPr="00840E22" w:rsidTr="005E68F2">
        <w:trPr>
          <w:trHeight w:val="796"/>
        </w:trPr>
        <w:tc>
          <w:tcPr>
            <w:tcW w:w="2068" w:type="dxa"/>
          </w:tcPr>
          <w:p w:rsidR="004A55C0" w:rsidRPr="00840E22" w:rsidRDefault="004A55C0" w:rsidP="00131A29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40E22">
              <w:rPr>
                <w:rFonts w:ascii="Arial" w:hAnsi="Arial" w:cs="Arial"/>
                <w:sz w:val="20"/>
                <w:szCs w:val="20"/>
              </w:rPr>
              <w:t>CCNB2</w:t>
            </w:r>
          </w:p>
        </w:tc>
        <w:tc>
          <w:tcPr>
            <w:tcW w:w="7012" w:type="dxa"/>
          </w:tcPr>
          <w:p w:rsidR="004A55C0" w:rsidRPr="00840E22" w:rsidRDefault="004A55C0" w:rsidP="00131A29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Forward: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 w:rsidRPr="00840E22">
              <w:rPr>
                <w:rFonts w:ascii="Arial" w:hAnsi="Arial" w:cs="Arial"/>
                <w:sz w:val="20"/>
                <w:szCs w:val="20"/>
              </w:rPr>
              <w:t>AATGAGAACAGCGACCCGTG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4A55C0" w:rsidRPr="00840E22" w:rsidRDefault="004A55C0" w:rsidP="00783000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Reverse: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 w:rsidRPr="00840E22">
              <w:rPr>
                <w:rFonts w:ascii="Arial" w:hAnsi="Arial" w:cs="Arial"/>
                <w:sz w:val="20"/>
                <w:szCs w:val="20"/>
              </w:rPr>
              <w:t>CCAGGATTCAAATACCGCG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 xml:space="preserve"> -3’</w:t>
              </w:r>
            </w:smartTag>
          </w:p>
        </w:tc>
      </w:tr>
      <w:tr w:rsidR="00A648B6" w:rsidRPr="00840E22" w:rsidTr="005E68F2">
        <w:trPr>
          <w:trHeight w:val="787"/>
        </w:trPr>
        <w:tc>
          <w:tcPr>
            <w:tcW w:w="2068" w:type="dxa"/>
          </w:tcPr>
          <w:p w:rsidR="004A55C0" w:rsidRPr="00840E22" w:rsidRDefault="00504C47" w:rsidP="00131A29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40E22">
              <w:rPr>
                <w:rFonts w:ascii="Arial" w:hAnsi="Arial" w:cs="Arial"/>
                <w:sz w:val="20"/>
                <w:szCs w:val="20"/>
              </w:rPr>
              <w:t>CDK1</w:t>
            </w:r>
          </w:p>
        </w:tc>
        <w:tc>
          <w:tcPr>
            <w:tcW w:w="7012" w:type="dxa"/>
          </w:tcPr>
          <w:p w:rsidR="004A55C0" w:rsidRPr="00840E22" w:rsidRDefault="004A55C0" w:rsidP="00131A29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40E22">
              <w:rPr>
                <w:rFonts w:ascii="Arial" w:hAnsi="Arial" w:cs="Arial"/>
                <w:sz w:val="20"/>
                <w:szCs w:val="20"/>
              </w:rPr>
              <w:t xml:space="preserve">Forward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sz w:val="20"/>
                <w:szCs w:val="20"/>
              </w:rPr>
              <w:t>-</w:t>
            </w:r>
            <w:r w:rsidR="00A648B6" w:rsidRPr="00840E22">
              <w:rPr>
                <w:rFonts w:ascii="Arial" w:hAnsi="Arial" w:cs="Arial"/>
                <w:sz w:val="20"/>
                <w:szCs w:val="20"/>
              </w:rPr>
              <w:t>GCCCTTTCCTCTTTCTTTC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sz w:val="20"/>
                  <w:szCs w:val="20"/>
                </w:rPr>
                <w:t>-3’</w:t>
              </w:r>
            </w:smartTag>
          </w:p>
          <w:p w:rsidR="004A55C0" w:rsidRPr="00840E22" w:rsidRDefault="004A55C0" w:rsidP="00783000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40E22">
              <w:rPr>
                <w:rFonts w:ascii="Arial" w:hAnsi="Arial" w:cs="Arial"/>
                <w:sz w:val="20"/>
                <w:szCs w:val="20"/>
              </w:rPr>
              <w:t xml:space="preserve">Reverse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="00A648B6" w:rsidRPr="00840E22">
              <w:rPr>
                <w:rFonts w:ascii="Arial" w:hAnsi="Arial" w:cs="Arial"/>
                <w:sz w:val="20"/>
                <w:szCs w:val="20"/>
              </w:rPr>
              <w:t>TTCAAAGCAGCCAATCAGAG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sz w:val="20"/>
                  <w:szCs w:val="20"/>
                </w:rPr>
                <w:t>-3’</w:t>
              </w:r>
            </w:smartTag>
          </w:p>
        </w:tc>
      </w:tr>
      <w:tr w:rsidR="00504C47" w:rsidRPr="00840E22" w:rsidTr="005E68F2">
        <w:trPr>
          <w:trHeight w:val="403"/>
        </w:trPr>
        <w:tc>
          <w:tcPr>
            <w:tcW w:w="2068" w:type="dxa"/>
          </w:tcPr>
          <w:p w:rsidR="00504C47" w:rsidRPr="00840E22" w:rsidRDefault="00504C47" w:rsidP="0069785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40E22">
              <w:rPr>
                <w:rFonts w:ascii="Arial" w:hAnsi="Arial" w:cs="Arial"/>
                <w:sz w:val="20"/>
                <w:szCs w:val="20"/>
              </w:rPr>
              <w:t>TOP2A</w:t>
            </w:r>
          </w:p>
        </w:tc>
        <w:tc>
          <w:tcPr>
            <w:tcW w:w="7012" w:type="dxa"/>
          </w:tcPr>
          <w:p w:rsidR="00504C47" w:rsidRPr="00840E22" w:rsidRDefault="00504C47" w:rsidP="00783000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Forward: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CCACCTATGAACGGCTGAGT-3’</w:t>
            </w:r>
          </w:p>
        </w:tc>
      </w:tr>
      <w:tr w:rsidR="00504C47" w:rsidRPr="00840E22" w:rsidTr="005E68F2">
        <w:trPr>
          <w:trHeight w:val="393"/>
        </w:trPr>
        <w:tc>
          <w:tcPr>
            <w:tcW w:w="2068" w:type="dxa"/>
          </w:tcPr>
          <w:p w:rsidR="00504C47" w:rsidRPr="00840E22" w:rsidRDefault="00504C47" w:rsidP="0069785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12" w:type="dxa"/>
          </w:tcPr>
          <w:p w:rsidR="00504C47" w:rsidRPr="00840E22" w:rsidRDefault="00504C47" w:rsidP="00783000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Reverse: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CCTGTCAATCTCTCCGCTATG-3’</w:t>
            </w:r>
          </w:p>
        </w:tc>
      </w:tr>
      <w:tr w:rsidR="00504C47" w:rsidRPr="00840E22" w:rsidTr="005E68F2">
        <w:trPr>
          <w:trHeight w:val="796"/>
        </w:trPr>
        <w:tc>
          <w:tcPr>
            <w:tcW w:w="2068" w:type="dxa"/>
          </w:tcPr>
          <w:p w:rsidR="00504C47" w:rsidRPr="00840E22" w:rsidRDefault="00504C47" w:rsidP="00DF4D9F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40E22">
              <w:rPr>
                <w:rFonts w:ascii="Arial" w:hAnsi="Arial" w:cs="Arial"/>
                <w:sz w:val="20"/>
                <w:szCs w:val="20"/>
              </w:rPr>
              <w:t>USP15</w:t>
            </w:r>
          </w:p>
        </w:tc>
        <w:tc>
          <w:tcPr>
            <w:tcW w:w="7012" w:type="dxa"/>
          </w:tcPr>
          <w:p w:rsidR="00504C47" w:rsidRPr="00840E22" w:rsidRDefault="00504C47" w:rsidP="00DC19DA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Forward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 w:rsidR="00C57C3E" w:rsidRPr="00840E22">
              <w:rPr>
                <w:rFonts w:ascii="Arial" w:hAnsi="Arial" w:cs="Arial"/>
                <w:sz w:val="20"/>
                <w:szCs w:val="20"/>
              </w:rPr>
              <w:t>GCCAAGGCAAGATGCTGGA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 xml:space="preserve"> -3’</w:t>
              </w:r>
            </w:smartTag>
          </w:p>
          <w:p w:rsidR="00504C47" w:rsidRPr="00840E22" w:rsidRDefault="00504C47" w:rsidP="00783000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Reverse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- </w:t>
            </w:r>
            <w:r w:rsidR="00C57C3E" w:rsidRPr="00840E22">
              <w:rPr>
                <w:rFonts w:ascii="Arial" w:hAnsi="Arial" w:cs="Arial"/>
                <w:color w:val="010202"/>
                <w:sz w:val="20"/>
                <w:szCs w:val="20"/>
              </w:rPr>
              <w:t>CGGTCGAAACCAAAAGACAC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-3’</w:t>
              </w:r>
            </w:smartTag>
          </w:p>
        </w:tc>
      </w:tr>
      <w:tr w:rsidR="00504C47" w:rsidRPr="00840E22" w:rsidTr="005E68F2">
        <w:trPr>
          <w:trHeight w:val="796"/>
        </w:trPr>
        <w:tc>
          <w:tcPr>
            <w:tcW w:w="2068" w:type="dxa"/>
          </w:tcPr>
          <w:p w:rsidR="00504C47" w:rsidRPr="00840E22" w:rsidRDefault="00504C47" w:rsidP="00FC7EF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40E22">
              <w:rPr>
                <w:rFonts w:ascii="Arial" w:hAnsi="Arial" w:cs="Arial"/>
                <w:sz w:val="20"/>
                <w:szCs w:val="20"/>
              </w:rPr>
              <w:t>MTCH1</w:t>
            </w:r>
          </w:p>
        </w:tc>
        <w:tc>
          <w:tcPr>
            <w:tcW w:w="7012" w:type="dxa"/>
          </w:tcPr>
          <w:p w:rsidR="00504C47" w:rsidRPr="00840E22" w:rsidRDefault="00504C47" w:rsidP="00131A29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Forward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 w:rsidR="00C70040" w:rsidRPr="00840E22">
              <w:rPr>
                <w:rFonts w:ascii="Arial" w:hAnsi="Arial" w:cs="Arial"/>
                <w:color w:val="010202"/>
                <w:sz w:val="20"/>
                <w:szCs w:val="20"/>
              </w:rPr>
              <w:t>TGGGACACGCCGGATGTG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 xml:space="preserve"> -3’</w:t>
              </w:r>
            </w:smartTag>
          </w:p>
          <w:p w:rsidR="00504C47" w:rsidRPr="00840E22" w:rsidRDefault="00504C47" w:rsidP="00783000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Reverse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- </w:t>
            </w:r>
            <w:r w:rsidR="00C70040" w:rsidRPr="00840E22">
              <w:rPr>
                <w:rFonts w:ascii="Arial" w:hAnsi="Arial" w:cs="Arial"/>
                <w:color w:val="010202"/>
                <w:sz w:val="20"/>
                <w:szCs w:val="20"/>
              </w:rPr>
              <w:t>GCTGCCCGCCACCATTGA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-3’</w:t>
              </w:r>
            </w:smartTag>
          </w:p>
        </w:tc>
      </w:tr>
      <w:tr w:rsidR="00196602" w:rsidRPr="00840E22" w:rsidTr="005E68F2">
        <w:trPr>
          <w:trHeight w:val="796"/>
        </w:trPr>
        <w:tc>
          <w:tcPr>
            <w:tcW w:w="2068" w:type="dxa"/>
          </w:tcPr>
          <w:p w:rsidR="00196602" w:rsidRPr="00840E22" w:rsidRDefault="00196602" w:rsidP="00107FD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40E22">
              <w:rPr>
                <w:rFonts w:ascii="Arial" w:hAnsi="Arial" w:cs="Arial"/>
                <w:sz w:val="20"/>
                <w:szCs w:val="20"/>
              </w:rPr>
              <w:t>SASH1</w:t>
            </w:r>
          </w:p>
        </w:tc>
        <w:tc>
          <w:tcPr>
            <w:tcW w:w="7012" w:type="dxa"/>
          </w:tcPr>
          <w:p w:rsidR="00196602" w:rsidRPr="00840E22" w:rsidRDefault="00196602" w:rsidP="00107FD7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Forward: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 w:rsidRPr="00840E22">
              <w:rPr>
                <w:rFonts w:ascii="Arial" w:hAnsi="Arial" w:cs="Arial"/>
                <w:sz w:val="20"/>
                <w:szCs w:val="20"/>
              </w:rPr>
              <w:t>GCGTGCCTTAGTTAGTTGGT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 xml:space="preserve"> -3’</w:t>
              </w:r>
            </w:smartTag>
          </w:p>
          <w:p w:rsidR="00196602" w:rsidRPr="00840E22" w:rsidRDefault="00196602" w:rsidP="00783000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Reverse: 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- </w:t>
            </w:r>
            <w:r w:rsidRPr="00840E22">
              <w:rPr>
                <w:rFonts w:ascii="Arial" w:hAnsi="Arial" w:cs="Arial"/>
                <w:sz w:val="20"/>
                <w:szCs w:val="20"/>
              </w:rPr>
              <w:t>GCAACAGGGTAGCAGGAGG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 xml:space="preserve"> -3’</w:t>
              </w:r>
            </w:smartTag>
          </w:p>
        </w:tc>
      </w:tr>
      <w:tr w:rsidR="00196602" w:rsidRPr="00840E22" w:rsidTr="00AD6E4E">
        <w:trPr>
          <w:trHeight w:val="2898"/>
        </w:trPr>
        <w:tc>
          <w:tcPr>
            <w:tcW w:w="2068" w:type="dxa"/>
          </w:tcPr>
          <w:p w:rsidR="00196602" w:rsidRPr="00840E22" w:rsidRDefault="00196602" w:rsidP="00BF4102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40E22">
              <w:rPr>
                <w:rFonts w:ascii="Arial" w:hAnsi="Arial" w:cs="Arial"/>
                <w:sz w:val="20"/>
                <w:szCs w:val="20"/>
              </w:rPr>
              <w:t>CDCA7L</w:t>
            </w:r>
          </w:p>
          <w:p w:rsidR="00196602" w:rsidRPr="00840E22" w:rsidRDefault="00196602" w:rsidP="00BF4102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196602" w:rsidRDefault="00196602" w:rsidP="00BF4102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40E22">
              <w:rPr>
                <w:rFonts w:ascii="Arial" w:hAnsi="Arial" w:cs="Arial"/>
                <w:sz w:val="20"/>
                <w:szCs w:val="20"/>
              </w:rPr>
              <w:t>LRIF1</w:t>
            </w:r>
          </w:p>
          <w:p w:rsidR="00AD6E4E" w:rsidRDefault="00AD6E4E" w:rsidP="00BF4102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AD6E4E" w:rsidRDefault="00AD6E4E" w:rsidP="00BF4102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SSF3</w:t>
            </w:r>
          </w:p>
          <w:p w:rsidR="00AD6E4E" w:rsidRDefault="00AD6E4E" w:rsidP="00BF4102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AD6E4E" w:rsidRPr="00840E22" w:rsidRDefault="00AD6E4E" w:rsidP="00BF4102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6E4E">
              <w:rPr>
                <w:rFonts w:ascii="Arial" w:hAnsi="Arial" w:cs="Arial"/>
                <w:sz w:val="20"/>
                <w:szCs w:val="20"/>
              </w:rPr>
              <w:t>ANKRD39</w:t>
            </w:r>
          </w:p>
        </w:tc>
        <w:tc>
          <w:tcPr>
            <w:tcW w:w="7012" w:type="dxa"/>
          </w:tcPr>
          <w:p w:rsidR="00196602" w:rsidRPr="00840E22" w:rsidRDefault="00196602" w:rsidP="00BF4102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Forward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 w:rsidRPr="00840E22">
              <w:rPr>
                <w:rFonts w:ascii="Arial" w:hAnsi="Arial" w:cs="Arial"/>
                <w:sz w:val="20"/>
                <w:szCs w:val="20"/>
              </w:rPr>
              <w:t xml:space="preserve"> TCCGATCACGTTCCAACTT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 xml:space="preserve"> -3’</w:t>
              </w:r>
            </w:smartTag>
          </w:p>
          <w:p w:rsidR="00196602" w:rsidRPr="00840E22" w:rsidRDefault="00196602" w:rsidP="00BF4102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Reverse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- </w:t>
            </w:r>
            <w:r w:rsidRPr="00840E22">
              <w:rPr>
                <w:rFonts w:ascii="Arial" w:hAnsi="Arial" w:cs="Arial"/>
                <w:sz w:val="20"/>
                <w:szCs w:val="20"/>
              </w:rPr>
              <w:t>GCCCTAACACTGGTAATTGCTC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 -3’</w:t>
            </w:r>
          </w:p>
          <w:p w:rsidR="00196602" w:rsidRPr="00840E22" w:rsidRDefault="00196602" w:rsidP="00BF4102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Forward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 w:rsidRPr="00840E2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AGGTGACTGGCTCGCTAAAGC-3’</w:t>
            </w:r>
          </w:p>
          <w:p w:rsidR="00AD6E4E" w:rsidRDefault="00196602" w:rsidP="00AD6E4E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Reverse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 w:rsidRPr="00840E2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GTCGGGAGAGCTTTCTTTTGC-3’</w:t>
            </w:r>
            <w:r w:rsidR="00AD6E4E"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 </w:t>
            </w:r>
          </w:p>
          <w:p w:rsidR="00AD6E4E" w:rsidRDefault="00AD6E4E" w:rsidP="00AD6E4E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Forward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>
              <w:rPr>
                <w:rFonts w:ascii="Arial" w:hAnsi="Arial" w:cs="Arial"/>
                <w:color w:val="010202"/>
                <w:sz w:val="20"/>
                <w:szCs w:val="20"/>
              </w:rPr>
              <w:t>TTGAAGTCACCTGGAATG</w:t>
            </w:r>
            <w:r w:rsidRPr="00AD6E4E">
              <w:rPr>
                <w:rFonts w:ascii="Arial" w:hAnsi="Arial" w:cs="Arial"/>
                <w:color w:val="010202"/>
                <w:sz w:val="20"/>
                <w:szCs w:val="20"/>
              </w:rPr>
              <w:t>CTC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196602" w:rsidRDefault="00AD6E4E" w:rsidP="00AD6E4E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Reverse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>
              <w:rPr>
                <w:rFonts w:ascii="Arial" w:hAnsi="Arial" w:cs="Arial"/>
                <w:color w:val="010202"/>
                <w:sz w:val="20"/>
                <w:szCs w:val="20"/>
              </w:rPr>
              <w:t>GAAACCACAAACTACACC</w:t>
            </w:r>
            <w:r w:rsidRPr="00AD6E4E">
              <w:rPr>
                <w:rFonts w:ascii="Arial" w:hAnsi="Arial" w:cs="Arial"/>
                <w:color w:val="010202"/>
                <w:sz w:val="20"/>
                <w:szCs w:val="20"/>
              </w:rPr>
              <w:t>TGG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AD6E4E" w:rsidRDefault="00AD6E4E" w:rsidP="00AD6E4E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Forward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 w:rsidR="00783000" w:rsidRPr="00AD6E4E">
              <w:rPr>
                <w:rFonts w:ascii="Arial" w:hAnsi="Arial" w:cs="Arial"/>
                <w:color w:val="010202"/>
                <w:sz w:val="20"/>
                <w:szCs w:val="20"/>
              </w:rPr>
              <w:t xml:space="preserve"> CCTTCTCGCCAAAGCTGACC</w:t>
            </w:r>
            <w:r w:rsidR="00783000"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783000" w:rsidRPr="00840E22" w:rsidRDefault="00783000" w:rsidP="00AD6E4E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Reverse:  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AD6E4E">
              <w:rPr>
                <w:rFonts w:ascii="Arial" w:hAnsi="Arial" w:cs="Arial"/>
                <w:color w:val="010202"/>
                <w:sz w:val="20"/>
                <w:szCs w:val="20"/>
              </w:rPr>
              <w:t>AAGCCCCGCCCTACCGTTG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</w:tc>
      </w:tr>
      <w:tr w:rsidR="00AD6E4E" w:rsidRPr="00840E22" w:rsidTr="00AD6E4E">
        <w:trPr>
          <w:trHeight w:val="2241"/>
        </w:trPr>
        <w:tc>
          <w:tcPr>
            <w:tcW w:w="2068" w:type="dxa"/>
          </w:tcPr>
          <w:p w:rsidR="00AD6E4E" w:rsidRDefault="00214B14" w:rsidP="00AD6E4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4B14">
              <w:rPr>
                <w:rFonts w:ascii="Arial" w:hAnsi="Arial" w:cs="Arial"/>
                <w:sz w:val="20"/>
                <w:szCs w:val="20"/>
              </w:rPr>
              <w:t>ASPM</w:t>
            </w:r>
          </w:p>
          <w:p w:rsidR="00214B14" w:rsidRDefault="00214B14" w:rsidP="00AD6E4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214B14" w:rsidRDefault="00214B14" w:rsidP="00AD6E4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4B14">
              <w:rPr>
                <w:rFonts w:ascii="Arial" w:hAnsi="Arial" w:cs="Arial"/>
                <w:sz w:val="20"/>
                <w:szCs w:val="20"/>
              </w:rPr>
              <w:t>CENPA</w:t>
            </w:r>
          </w:p>
          <w:p w:rsidR="00214B14" w:rsidRDefault="00214B14" w:rsidP="00AD6E4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214B14" w:rsidRDefault="00214B14" w:rsidP="00AD6E4E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4B14">
              <w:rPr>
                <w:rFonts w:ascii="Arial" w:hAnsi="Arial" w:cs="Arial"/>
                <w:sz w:val="20"/>
                <w:szCs w:val="20"/>
              </w:rPr>
              <w:t>FRYL</w:t>
            </w:r>
          </w:p>
        </w:tc>
        <w:tc>
          <w:tcPr>
            <w:tcW w:w="7012" w:type="dxa"/>
          </w:tcPr>
          <w:p w:rsidR="00AD6E4E" w:rsidRDefault="00214B14" w:rsidP="00DA3167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Forward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214B14">
              <w:rPr>
                <w:rFonts w:ascii="Arial" w:hAnsi="Arial" w:cs="Arial"/>
                <w:color w:val="010202"/>
                <w:sz w:val="20"/>
                <w:szCs w:val="20"/>
              </w:rPr>
              <w:t>AGAGGAGCCAAACAAGTATGG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214B14" w:rsidRDefault="00214B14" w:rsidP="00DA3167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Reverse:  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214B14">
              <w:rPr>
                <w:rFonts w:ascii="Arial" w:hAnsi="Arial" w:cs="Arial"/>
                <w:color w:val="010202"/>
                <w:sz w:val="20"/>
                <w:szCs w:val="20"/>
              </w:rPr>
              <w:t>ATTGGTCCCGTGACGAGGAG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214B14" w:rsidRDefault="00214B14" w:rsidP="00DA3167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Forward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214B14">
              <w:rPr>
                <w:rFonts w:ascii="Arial" w:hAnsi="Arial" w:cs="Arial"/>
                <w:color w:val="010202"/>
                <w:sz w:val="20"/>
                <w:szCs w:val="20"/>
              </w:rPr>
              <w:t>CAGGGGGCAGGAGAATTTCC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214B14" w:rsidRDefault="00214B14" w:rsidP="00DA3167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Reverse:  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214B14">
              <w:rPr>
                <w:rFonts w:ascii="Arial" w:hAnsi="Arial" w:cs="Arial"/>
                <w:color w:val="010202"/>
                <w:sz w:val="20"/>
                <w:szCs w:val="20"/>
              </w:rPr>
              <w:t>AGGACAGGGGAGACTGATGG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214B14" w:rsidRDefault="00214B14" w:rsidP="00DA3167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Forward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214B14">
              <w:rPr>
                <w:rFonts w:ascii="Arial" w:hAnsi="Arial" w:cs="Arial"/>
                <w:color w:val="010202"/>
                <w:sz w:val="20"/>
                <w:szCs w:val="20"/>
              </w:rPr>
              <w:t>CGCTCAAAGTTGCTCCTACC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214B14" w:rsidRPr="00840E22" w:rsidRDefault="00214B14" w:rsidP="00DA3167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Reverse:  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214B14">
              <w:rPr>
                <w:rFonts w:ascii="Arial" w:hAnsi="Arial" w:cs="Arial"/>
                <w:color w:val="010202"/>
                <w:sz w:val="20"/>
                <w:szCs w:val="20"/>
              </w:rPr>
              <w:t>GGGCAGAGAATGATTAGAGG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</w:tc>
      </w:tr>
      <w:tr w:rsidR="00196602" w:rsidRPr="00840E22" w:rsidTr="005E68F2">
        <w:trPr>
          <w:trHeight w:val="1593"/>
        </w:trPr>
        <w:tc>
          <w:tcPr>
            <w:tcW w:w="2068" w:type="dxa"/>
          </w:tcPr>
          <w:p w:rsidR="00196602" w:rsidRDefault="00214B14" w:rsidP="00DA316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4B14">
              <w:rPr>
                <w:rFonts w:ascii="Arial" w:hAnsi="Arial" w:cs="Arial"/>
                <w:sz w:val="20"/>
                <w:szCs w:val="20"/>
              </w:rPr>
              <w:lastRenderedPageBreak/>
              <w:t>GATAD2B</w:t>
            </w:r>
          </w:p>
          <w:p w:rsidR="00214B14" w:rsidRDefault="00214B14" w:rsidP="00DA316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214B14" w:rsidRDefault="00214B14" w:rsidP="00DA316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4B14">
              <w:rPr>
                <w:rFonts w:ascii="Arial" w:hAnsi="Arial" w:cs="Arial"/>
                <w:sz w:val="20"/>
                <w:szCs w:val="20"/>
              </w:rPr>
              <w:t>HMGCS1</w:t>
            </w:r>
          </w:p>
          <w:p w:rsidR="00214B14" w:rsidRDefault="00214B14" w:rsidP="00DA316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214B14" w:rsidRDefault="00214B14" w:rsidP="00DA316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4B14">
              <w:rPr>
                <w:rFonts w:ascii="Arial" w:hAnsi="Arial" w:cs="Arial"/>
                <w:sz w:val="20"/>
                <w:szCs w:val="20"/>
              </w:rPr>
              <w:t>HNRNPAB</w:t>
            </w:r>
          </w:p>
          <w:p w:rsidR="00214B14" w:rsidRDefault="00214B14" w:rsidP="00DA316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214B14" w:rsidRDefault="00214B14" w:rsidP="00DA316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4B14">
              <w:rPr>
                <w:rFonts w:ascii="Arial" w:hAnsi="Arial" w:cs="Arial"/>
                <w:sz w:val="20"/>
                <w:szCs w:val="20"/>
              </w:rPr>
              <w:t>KCTD7</w:t>
            </w:r>
          </w:p>
          <w:p w:rsidR="00214B14" w:rsidRDefault="00214B14" w:rsidP="00DA316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214B14" w:rsidRDefault="00214B14" w:rsidP="00DA316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4B14">
              <w:rPr>
                <w:rFonts w:ascii="Arial" w:hAnsi="Arial" w:cs="Arial"/>
                <w:sz w:val="20"/>
                <w:szCs w:val="20"/>
              </w:rPr>
              <w:t>KIF1B</w:t>
            </w:r>
          </w:p>
          <w:p w:rsidR="00214B14" w:rsidRDefault="00214B14" w:rsidP="00DA316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FF1148" w:rsidRDefault="00214B14" w:rsidP="00DA316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14B14">
              <w:rPr>
                <w:rFonts w:ascii="Arial" w:hAnsi="Arial" w:cs="Arial"/>
                <w:sz w:val="20"/>
                <w:szCs w:val="20"/>
              </w:rPr>
              <w:t>RBM27</w:t>
            </w:r>
          </w:p>
          <w:p w:rsidR="00FF1148" w:rsidRDefault="00FF1148" w:rsidP="00DA316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FF1148" w:rsidRDefault="00FF1148" w:rsidP="00DA316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F1148">
              <w:rPr>
                <w:rFonts w:ascii="Arial" w:hAnsi="Arial" w:cs="Arial"/>
                <w:sz w:val="20"/>
                <w:szCs w:val="20"/>
              </w:rPr>
              <w:t>RRBP1</w:t>
            </w:r>
          </w:p>
          <w:p w:rsidR="00FF1148" w:rsidRDefault="00FF1148" w:rsidP="00DA316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FF1148" w:rsidRDefault="00D62E38" w:rsidP="00DA316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62E38">
              <w:rPr>
                <w:rFonts w:ascii="Arial" w:hAnsi="Arial" w:cs="Arial"/>
                <w:sz w:val="20"/>
                <w:szCs w:val="20"/>
              </w:rPr>
              <w:t>SAP30L</w:t>
            </w:r>
          </w:p>
          <w:p w:rsidR="00D62E38" w:rsidRDefault="00D62E38" w:rsidP="00DA316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D62E38" w:rsidRDefault="00194E6D" w:rsidP="00DA316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4E6D">
              <w:rPr>
                <w:rFonts w:ascii="Arial" w:hAnsi="Arial" w:cs="Arial"/>
                <w:sz w:val="20"/>
                <w:szCs w:val="20"/>
              </w:rPr>
              <w:t>STIL</w:t>
            </w:r>
          </w:p>
          <w:p w:rsidR="00194E6D" w:rsidRDefault="00194E6D" w:rsidP="00DA316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194E6D" w:rsidRDefault="00194E6D" w:rsidP="00DA316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4E6D">
              <w:rPr>
                <w:rFonts w:ascii="Arial" w:hAnsi="Arial" w:cs="Arial"/>
                <w:sz w:val="20"/>
                <w:szCs w:val="20"/>
              </w:rPr>
              <w:t>TNRC6B</w:t>
            </w:r>
          </w:p>
          <w:p w:rsidR="00194E6D" w:rsidRDefault="00194E6D" w:rsidP="00DA316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:rsidR="00194E6D" w:rsidRPr="00840E22" w:rsidRDefault="00194E6D" w:rsidP="00DA316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94E6D">
              <w:rPr>
                <w:rFonts w:ascii="Arial" w:hAnsi="Arial" w:cs="Arial"/>
                <w:sz w:val="20"/>
                <w:szCs w:val="20"/>
              </w:rPr>
              <w:t>ZNF92</w:t>
            </w:r>
          </w:p>
        </w:tc>
        <w:tc>
          <w:tcPr>
            <w:tcW w:w="7012" w:type="dxa"/>
          </w:tcPr>
          <w:p w:rsidR="00196602" w:rsidRDefault="00AD6E4E" w:rsidP="00DA3167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Forward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="00214B14" w:rsidRPr="00214B14">
              <w:t>ACACGCCACGACGCCCATTG</w:t>
            </w:r>
            <w:r w:rsidR="00214B14"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214B14" w:rsidRDefault="00214B14" w:rsidP="00DA3167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Reverse:  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214B14">
              <w:rPr>
                <w:rFonts w:ascii="Arial" w:hAnsi="Arial" w:cs="Arial"/>
                <w:color w:val="010202"/>
                <w:sz w:val="20"/>
                <w:szCs w:val="20"/>
              </w:rPr>
              <w:t>GGTGAAGTCCCGGCATCTAG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AD6E4E" w:rsidRDefault="00214B14" w:rsidP="00DA3167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Forward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214B14">
              <w:rPr>
                <w:rFonts w:ascii="Arial" w:hAnsi="Arial" w:cs="Arial"/>
                <w:color w:val="010202"/>
                <w:sz w:val="20"/>
                <w:szCs w:val="20"/>
              </w:rPr>
              <w:t>GAGGAAGTGGTGTGAGAGAC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214B14" w:rsidRDefault="00214B14" w:rsidP="00DA3167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Reverse:  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214B14">
              <w:rPr>
                <w:rFonts w:ascii="Arial" w:hAnsi="Arial" w:cs="Arial"/>
                <w:color w:val="010202"/>
                <w:sz w:val="20"/>
                <w:szCs w:val="20"/>
              </w:rPr>
              <w:t>ATCTCGCAGCTCCGTCATTG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214B14" w:rsidRDefault="00214B14" w:rsidP="00DA3167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Forward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214B14">
              <w:rPr>
                <w:rFonts w:ascii="Arial" w:hAnsi="Arial" w:cs="Arial"/>
                <w:color w:val="010202"/>
                <w:sz w:val="20"/>
                <w:szCs w:val="20"/>
              </w:rPr>
              <w:t>AATGGGACGCTGAAGCTAGG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214B14" w:rsidRDefault="00214B14" w:rsidP="00DA3167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Reverse:  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214B14">
              <w:rPr>
                <w:rFonts w:ascii="Arial" w:hAnsi="Arial" w:cs="Arial"/>
                <w:color w:val="010202"/>
                <w:sz w:val="20"/>
                <w:szCs w:val="20"/>
              </w:rPr>
              <w:t>CGTGGCGCCCTTTATAATGC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214B14" w:rsidRDefault="00214B14" w:rsidP="00DA3167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Forward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214B14">
              <w:rPr>
                <w:rFonts w:ascii="Arial" w:hAnsi="Arial" w:cs="Arial"/>
                <w:color w:val="010202"/>
                <w:sz w:val="20"/>
                <w:szCs w:val="20"/>
              </w:rPr>
              <w:t>GACCAATCAGTGCACGGCAGG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214B14" w:rsidRDefault="00214B14" w:rsidP="00DA3167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Reverse:  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214B14">
              <w:rPr>
                <w:rFonts w:ascii="Arial" w:hAnsi="Arial" w:cs="Arial"/>
                <w:color w:val="010202"/>
                <w:sz w:val="20"/>
                <w:szCs w:val="20"/>
              </w:rPr>
              <w:t>CCTGAGTGGTCCCTGGGTTGG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214B14" w:rsidRDefault="00214B14" w:rsidP="00DA3167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Forward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214B14">
              <w:rPr>
                <w:rFonts w:ascii="Arial" w:hAnsi="Arial" w:cs="Arial"/>
                <w:color w:val="010202"/>
                <w:sz w:val="20"/>
                <w:szCs w:val="20"/>
              </w:rPr>
              <w:t>CGCTCGATGTTCCTGCAGC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214B14" w:rsidRDefault="00214B14" w:rsidP="00DA3167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Reverse:  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214B14">
              <w:rPr>
                <w:rFonts w:ascii="Arial" w:hAnsi="Arial" w:cs="Arial"/>
                <w:color w:val="010202"/>
                <w:sz w:val="20"/>
                <w:szCs w:val="20"/>
              </w:rPr>
              <w:t>CAGCCAATCGTAGGGTGAGC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214B14" w:rsidRDefault="00214B14" w:rsidP="00DA3167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Forward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214B14">
              <w:rPr>
                <w:rFonts w:ascii="Arial" w:hAnsi="Arial" w:cs="Arial"/>
                <w:color w:val="010202"/>
                <w:sz w:val="20"/>
                <w:szCs w:val="20"/>
              </w:rPr>
              <w:t>AAGCTCTCCACCTACCTTGC</w:t>
            </w:r>
            <w:r w:rsidR="00FF1148"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FF1148" w:rsidRDefault="00FF1148" w:rsidP="00FF1148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Reverse:  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FF1148">
              <w:rPr>
                <w:rFonts w:ascii="Arial" w:hAnsi="Arial" w:cs="Arial"/>
                <w:color w:val="010202"/>
                <w:sz w:val="20"/>
                <w:szCs w:val="20"/>
              </w:rPr>
              <w:t>CCTGAGAACCAGTAAGAGAG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FF1148" w:rsidRDefault="00FF1148" w:rsidP="00FF1148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Forward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FF1148">
              <w:rPr>
                <w:rFonts w:ascii="Arial" w:hAnsi="Arial" w:cs="Arial"/>
                <w:color w:val="010202"/>
                <w:sz w:val="20"/>
                <w:szCs w:val="20"/>
              </w:rPr>
              <w:t>GGCCAGCCATTCATCGAGC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FF1148" w:rsidRDefault="00FF1148" w:rsidP="00FF1148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Reverse:  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FF1148">
              <w:rPr>
                <w:rFonts w:ascii="Arial" w:hAnsi="Arial" w:cs="Arial"/>
                <w:color w:val="010202"/>
                <w:sz w:val="20"/>
                <w:szCs w:val="20"/>
              </w:rPr>
              <w:t>GTCCTGACTGGCCAGCGAC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D62E38" w:rsidRDefault="00D62E38" w:rsidP="00FF1148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Forward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D62E38">
              <w:rPr>
                <w:rFonts w:ascii="Arial" w:hAnsi="Arial" w:cs="Arial"/>
                <w:color w:val="010202"/>
                <w:sz w:val="20"/>
                <w:szCs w:val="20"/>
              </w:rPr>
              <w:t>AGAGTCCAGGAAGTAGCCTG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D62E38" w:rsidRDefault="00D62E38" w:rsidP="00FF1148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Reverse:  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D62E38">
              <w:rPr>
                <w:rFonts w:ascii="Arial" w:hAnsi="Arial" w:cs="Arial"/>
                <w:color w:val="010202"/>
                <w:sz w:val="20"/>
                <w:szCs w:val="20"/>
              </w:rPr>
              <w:t>TTGGTCTCATTTGCTCTCTGG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194E6D" w:rsidRDefault="00194E6D" w:rsidP="00FF1148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Forward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194E6D">
              <w:rPr>
                <w:rFonts w:ascii="Arial" w:hAnsi="Arial" w:cs="Arial"/>
                <w:color w:val="010202"/>
                <w:sz w:val="20"/>
                <w:szCs w:val="20"/>
              </w:rPr>
              <w:t>CAAGCTCGCGAAACTGAAGG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194E6D" w:rsidRDefault="00194E6D" w:rsidP="00FF1148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Reverse:  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194E6D">
              <w:rPr>
                <w:rFonts w:ascii="Arial" w:hAnsi="Arial" w:cs="Arial"/>
                <w:color w:val="010202"/>
                <w:sz w:val="20"/>
                <w:szCs w:val="20"/>
              </w:rPr>
              <w:t>CACCAATACGTAACGGCGACC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194E6D" w:rsidRDefault="00194E6D" w:rsidP="00FF1148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Forward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194E6D">
              <w:rPr>
                <w:rFonts w:ascii="Arial" w:hAnsi="Arial" w:cs="Arial"/>
                <w:color w:val="010202"/>
                <w:sz w:val="20"/>
                <w:szCs w:val="20"/>
              </w:rPr>
              <w:t>AGCTCAGCCAATCCTAGCTC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194E6D" w:rsidRDefault="00194E6D" w:rsidP="00FF1148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Reverse:  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194E6D">
              <w:rPr>
                <w:rFonts w:ascii="Arial" w:hAnsi="Arial" w:cs="Arial"/>
                <w:color w:val="010202"/>
                <w:sz w:val="20"/>
                <w:szCs w:val="20"/>
              </w:rPr>
              <w:t>AATTCCTCGTTGCTGCCTTC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194E6D" w:rsidRDefault="00194E6D" w:rsidP="00FF1148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 xml:space="preserve">Forward: 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194E6D">
              <w:rPr>
                <w:rFonts w:ascii="Arial" w:hAnsi="Arial" w:cs="Arial"/>
                <w:color w:val="010202"/>
                <w:sz w:val="20"/>
                <w:szCs w:val="20"/>
              </w:rPr>
              <w:t>ATCACATCTCCCGTCACTCAG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  <w:p w:rsidR="00194E6D" w:rsidRPr="00840E22" w:rsidRDefault="00194E6D" w:rsidP="00FF1148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0E22">
                <w:rPr>
                  <w:rFonts w:ascii="Arial" w:hAnsi="Arial" w:cs="Arial"/>
                  <w:color w:val="010202"/>
                  <w:sz w:val="20"/>
                  <w:szCs w:val="20"/>
                </w:rPr>
                <w:t>Reverse:  5’</w:t>
              </w:r>
            </w:smartTag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</w:t>
            </w:r>
            <w:r>
              <w:t xml:space="preserve"> </w:t>
            </w:r>
            <w:r w:rsidRPr="00194E6D">
              <w:rPr>
                <w:rFonts w:ascii="Arial" w:hAnsi="Arial" w:cs="Arial"/>
                <w:color w:val="010202"/>
                <w:sz w:val="20"/>
                <w:szCs w:val="20"/>
              </w:rPr>
              <w:t>AGTTGCGTGCCTGATTGGATG</w:t>
            </w:r>
            <w:r w:rsidRPr="00840E22">
              <w:rPr>
                <w:rFonts w:ascii="Arial" w:hAnsi="Arial" w:cs="Arial"/>
                <w:color w:val="010202"/>
                <w:sz w:val="20"/>
                <w:szCs w:val="20"/>
              </w:rPr>
              <w:t>-3’</w:t>
            </w:r>
          </w:p>
        </w:tc>
      </w:tr>
      <w:tr w:rsidR="00AD6E4E" w:rsidRPr="00840E22" w:rsidTr="00194E6D">
        <w:trPr>
          <w:trHeight w:val="711"/>
        </w:trPr>
        <w:tc>
          <w:tcPr>
            <w:tcW w:w="2068" w:type="dxa"/>
          </w:tcPr>
          <w:p w:rsidR="00AD6E4E" w:rsidRPr="00AD6E4E" w:rsidRDefault="00AD6E4E" w:rsidP="00DA3167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12" w:type="dxa"/>
          </w:tcPr>
          <w:p w:rsidR="00AD6E4E" w:rsidRPr="00840E22" w:rsidRDefault="00AD6E4E" w:rsidP="00DA3167">
            <w:pPr>
              <w:pStyle w:val="NoSpacing"/>
              <w:spacing w:line="360" w:lineRule="auto"/>
              <w:rPr>
                <w:rFonts w:ascii="Arial" w:hAnsi="Arial" w:cs="Arial"/>
                <w:color w:val="010202"/>
                <w:sz w:val="20"/>
                <w:szCs w:val="20"/>
              </w:rPr>
            </w:pPr>
          </w:p>
        </w:tc>
      </w:tr>
    </w:tbl>
    <w:p w:rsidR="005E68F2" w:rsidRDefault="005E68F2" w:rsidP="008D1FC8">
      <w:pPr>
        <w:spacing w:after="0" w:line="480" w:lineRule="auto"/>
        <w:rPr>
          <w:rFonts w:ascii="Arial" w:hAnsi="Arial" w:cs="Arial"/>
          <w:color w:val="010202"/>
        </w:rPr>
      </w:pPr>
    </w:p>
    <w:p w:rsidR="00194E6D" w:rsidRDefault="00194E6D" w:rsidP="008D1FC8">
      <w:pPr>
        <w:spacing w:after="0" w:line="480" w:lineRule="auto"/>
        <w:rPr>
          <w:rFonts w:ascii="Arial" w:hAnsi="Arial" w:cs="Arial"/>
          <w:color w:val="010202"/>
        </w:rPr>
      </w:pPr>
    </w:p>
    <w:p w:rsidR="008D1FC8" w:rsidRDefault="008D1FC8" w:rsidP="008D1FC8">
      <w:pPr>
        <w:spacing w:after="0" w:line="480" w:lineRule="auto"/>
        <w:rPr>
          <w:rFonts w:ascii="Arial" w:hAnsi="Arial" w:cs="Arial"/>
          <w:color w:val="010202"/>
        </w:rPr>
      </w:pPr>
      <w:r w:rsidRPr="008D1FC8">
        <w:rPr>
          <w:rFonts w:ascii="Arial" w:hAnsi="Arial" w:cs="Arial"/>
          <w:color w:val="010202"/>
        </w:rPr>
        <w:t xml:space="preserve">Primers for </w:t>
      </w:r>
      <w:r>
        <w:rPr>
          <w:rFonts w:ascii="Arial" w:hAnsi="Arial" w:cs="Arial"/>
          <w:color w:val="010202"/>
        </w:rPr>
        <w:t xml:space="preserve">cloning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7218"/>
      </w:tblGrid>
      <w:tr w:rsidR="00840E22" w:rsidTr="00840E22">
        <w:tc>
          <w:tcPr>
            <w:tcW w:w="23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40E22" w:rsidRDefault="00840E22" w:rsidP="00840E22">
            <w:pPr>
              <w:spacing w:line="480" w:lineRule="auto"/>
              <w:rPr>
                <w:rFonts w:ascii="Arial" w:hAnsi="Arial" w:cs="Arial"/>
                <w:color w:val="010202"/>
              </w:rPr>
            </w:pPr>
            <w:r>
              <w:rPr>
                <w:rFonts w:ascii="Arial" w:hAnsi="Arial" w:cs="Arial"/>
                <w:color w:val="010202"/>
              </w:rPr>
              <w:t>Gene</w:t>
            </w:r>
          </w:p>
        </w:tc>
        <w:tc>
          <w:tcPr>
            <w:tcW w:w="72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40E22" w:rsidRDefault="00840E22" w:rsidP="00840E22">
            <w:pPr>
              <w:spacing w:line="480" w:lineRule="auto"/>
              <w:rPr>
                <w:rFonts w:ascii="Arial" w:hAnsi="Arial" w:cs="Arial"/>
                <w:color w:val="010202"/>
              </w:rPr>
            </w:pPr>
            <w:r w:rsidRPr="00840E22">
              <w:rPr>
                <w:rFonts w:ascii="Arial" w:hAnsi="Arial" w:cs="Arial"/>
                <w:sz w:val="20"/>
                <w:szCs w:val="20"/>
              </w:rPr>
              <w:t>Primer Sequence</w:t>
            </w:r>
          </w:p>
        </w:tc>
      </w:tr>
      <w:tr w:rsidR="00840E22" w:rsidRPr="00840E22" w:rsidTr="00840E22">
        <w:tc>
          <w:tcPr>
            <w:tcW w:w="2358" w:type="dxa"/>
            <w:tcBorders>
              <w:top w:val="single" w:sz="8" w:space="0" w:color="auto"/>
            </w:tcBorders>
          </w:tcPr>
          <w:p w:rsidR="00840E22" w:rsidRPr="00840E22" w:rsidRDefault="00840E22" w:rsidP="00840E22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40E22">
              <w:rPr>
                <w:rFonts w:ascii="Arial" w:hAnsi="Arial" w:cs="Arial"/>
                <w:sz w:val="20"/>
                <w:szCs w:val="20"/>
              </w:rPr>
              <w:t>Human TOP2A p0.8k</w:t>
            </w:r>
          </w:p>
        </w:tc>
        <w:tc>
          <w:tcPr>
            <w:tcW w:w="7218" w:type="dxa"/>
            <w:tcBorders>
              <w:top w:val="single" w:sz="8" w:space="0" w:color="auto"/>
            </w:tcBorders>
          </w:tcPr>
          <w:p w:rsidR="00840E22" w:rsidRPr="00840E22" w:rsidRDefault="00840E22" w:rsidP="00840E22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40E22">
              <w:rPr>
                <w:rFonts w:ascii="Arial" w:hAnsi="Arial" w:cs="Arial"/>
                <w:sz w:val="20"/>
                <w:szCs w:val="20"/>
              </w:rPr>
              <w:t>Forward: 5’-CCTCTCGAGTGGAGCAATCACGGTTCAAG-3’</w:t>
            </w:r>
          </w:p>
        </w:tc>
      </w:tr>
      <w:tr w:rsidR="00840E22" w:rsidRPr="00840E22" w:rsidTr="00840E22">
        <w:tc>
          <w:tcPr>
            <w:tcW w:w="2358" w:type="dxa"/>
          </w:tcPr>
          <w:p w:rsidR="00840E22" w:rsidRPr="00840E22" w:rsidRDefault="00840E22" w:rsidP="00840E22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18" w:type="dxa"/>
          </w:tcPr>
          <w:p w:rsidR="00840E22" w:rsidRPr="00840E22" w:rsidRDefault="00840E22" w:rsidP="00840E22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40E22">
              <w:rPr>
                <w:rFonts w:ascii="Arial" w:hAnsi="Arial" w:cs="Arial"/>
                <w:sz w:val="20"/>
                <w:szCs w:val="20"/>
              </w:rPr>
              <w:t>Reverse: 5’-TGTAAGCTTCCGCCCGAAGCAGACCAGC-3’</w:t>
            </w:r>
          </w:p>
        </w:tc>
      </w:tr>
      <w:tr w:rsidR="00840E22" w:rsidRPr="00840E22" w:rsidTr="00840E22">
        <w:tc>
          <w:tcPr>
            <w:tcW w:w="2358" w:type="dxa"/>
          </w:tcPr>
          <w:p w:rsidR="00840E22" w:rsidRPr="00840E22" w:rsidRDefault="00840E22" w:rsidP="00840E22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40E22">
              <w:rPr>
                <w:rFonts w:ascii="Arial" w:hAnsi="Arial" w:cs="Arial"/>
                <w:sz w:val="20"/>
                <w:szCs w:val="20"/>
              </w:rPr>
              <w:t>Human SOX9-300ΔC</w:t>
            </w:r>
          </w:p>
        </w:tc>
        <w:tc>
          <w:tcPr>
            <w:tcW w:w="7218" w:type="dxa"/>
          </w:tcPr>
          <w:p w:rsidR="00840E22" w:rsidRPr="00840E22" w:rsidRDefault="00840E22" w:rsidP="00840E22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40E22">
              <w:rPr>
                <w:rFonts w:ascii="Arial" w:hAnsi="Arial" w:cs="Arial"/>
                <w:sz w:val="20"/>
                <w:szCs w:val="20"/>
              </w:rPr>
              <w:t>Forward: 5’-TTCGGATCCATGAATCTCCTGGACCCCTTC-3’</w:t>
            </w:r>
          </w:p>
        </w:tc>
      </w:tr>
      <w:tr w:rsidR="00840E22" w:rsidRPr="00840E22" w:rsidTr="00840E22">
        <w:tc>
          <w:tcPr>
            <w:tcW w:w="2358" w:type="dxa"/>
          </w:tcPr>
          <w:p w:rsidR="00840E22" w:rsidRPr="00840E22" w:rsidRDefault="00840E22" w:rsidP="00840E22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18" w:type="dxa"/>
          </w:tcPr>
          <w:p w:rsidR="00840E22" w:rsidRPr="00840E22" w:rsidRDefault="00840E22" w:rsidP="00840E22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40E22">
              <w:rPr>
                <w:rFonts w:ascii="Arial" w:hAnsi="Arial" w:cs="Arial"/>
                <w:sz w:val="20"/>
                <w:szCs w:val="20"/>
              </w:rPr>
              <w:t>Reverse: 5’-GCAGAATTCGTGGCCGTTGGGCGGCAGGTAC-3’</w:t>
            </w:r>
          </w:p>
        </w:tc>
      </w:tr>
    </w:tbl>
    <w:p w:rsidR="00840E22" w:rsidRDefault="00840E22" w:rsidP="00840E22">
      <w:pPr>
        <w:spacing w:after="0" w:line="480" w:lineRule="auto"/>
        <w:rPr>
          <w:rFonts w:ascii="Arial" w:hAnsi="Arial" w:cs="Arial"/>
          <w:color w:val="010202"/>
        </w:rPr>
      </w:pPr>
    </w:p>
    <w:sectPr w:rsidR="00840E22" w:rsidSect="002F7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7BB6" w:rsidRDefault="002F7BB6" w:rsidP="00F70A88">
      <w:pPr>
        <w:spacing w:after="0" w:line="240" w:lineRule="auto"/>
      </w:pPr>
      <w:r>
        <w:separator/>
      </w:r>
    </w:p>
  </w:endnote>
  <w:endnote w:type="continuationSeparator" w:id="0">
    <w:p w:rsidR="002F7BB6" w:rsidRDefault="002F7BB6" w:rsidP="00F70A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charset w:val="81"/>
    <w:family w:val="swiss"/>
    <w:pitch w:val="variable"/>
    <w:sig w:usb0="900002AF" w:usb1="09D77CFB" w:usb2="00000012" w:usb3="00000000" w:csb0="00080001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7BB6" w:rsidRDefault="002F7BB6" w:rsidP="00F70A88">
      <w:pPr>
        <w:spacing w:after="0" w:line="240" w:lineRule="auto"/>
      </w:pPr>
      <w:r>
        <w:separator/>
      </w:r>
    </w:p>
  </w:footnote>
  <w:footnote w:type="continuationSeparator" w:id="0">
    <w:p w:rsidR="002F7BB6" w:rsidRDefault="002F7BB6" w:rsidP="00F70A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1A06BA"/>
    <w:multiLevelType w:val="hybridMultilevel"/>
    <w:tmpl w:val="119E5B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814"/>
    <w:rsid w:val="00011B50"/>
    <w:rsid w:val="00053899"/>
    <w:rsid w:val="00077C38"/>
    <w:rsid w:val="00093B30"/>
    <w:rsid w:val="00094C14"/>
    <w:rsid w:val="000D7C51"/>
    <w:rsid w:val="001035D7"/>
    <w:rsid w:val="00106F20"/>
    <w:rsid w:val="00122D54"/>
    <w:rsid w:val="00127EB9"/>
    <w:rsid w:val="00157867"/>
    <w:rsid w:val="00161750"/>
    <w:rsid w:val="0016308C"/>
    <w:rsid w:val="00177D6B"/>
    <w:rsid w:val="00194E6D"/>
    <w:rsid w:val="00196602"/>
    <w:rsid w:val="001F0898"/>
    <w:rsid w:val="00213BEC"/>
    <w:rsid w:val="00214B14"/>
    <w:rsid w:val="00226CA1"/>
    <w:rsid w:val="002514D1"/>
    <w:rsid w:val="00260DC9"/>
    <w:rsid w:val="00285BBE"/>
    <w:rsid w:val="002A334E"/>
    <w:rsid w:val="002B3B55"/>
    <w:rsid w:val="002C204C"/>
    <w:rsid w:val="002F4D94"/>
    <w:rsid w:val="002F6BA1"/>
    <w:rsid w:val="002F7345"/>
    <w:rsid w:val="002F7BB6"/>
    <w:rsid w:val="00352D98"/>
    <w:rsid w:val="00371815"/>
    <w:rsid w:val="00386A2D"/>
    <w:rsid w:val="003B16D7"/>
    <w:rsid w:val="003D17DC"/>
    <w:rsid w:val="004213C1"/>
    <w:rsid w:val="00421996"/>
    <w:rsid w:val="00453716"/>
    <w:rsid w:val="00491837"/>
    <w:rsid w:val="00493263"/>
    <w:rsid w:val="004A1299"/>
    <w:rsid w:val="004A55C0"/>
    <w:rsid w:val="004F3520"/>
    <w:rsid w:val="004F5C39"/>
    <w:rsid w:val="00504C47"/>
    <w:rsid w:val="00521C76"/>
    <w:rsid w:val="005339B5"/>
    <w:rsid w:val="005D402A"/>
    <w:rsid w:val="005E68F2"/>
    <w:rsid w:val="005F3537"/>
    <w:rsid w:val="005F5BD1"/>
    <w:rsid w:val="00627814"/>
    <w:rsid w:val="006344F0"/>
    <w:rsid w:val="0065763F"/>
    <w:rsid w:val="006845AA"/>
    <w:rsid w:val="006B4729"/>
    <w:rsid w:val="006D2B1E"/>
    <w:rsid w:val="00701F36"/>
    <w:rsid w:val="00707992"/>
    <w:rsid w:val="0075030E"/>
    <w:rsid w:val="007522A1"/>
    <w:rsid w:val="00783000"/>
    <w:rsid w:val="007960E1"/>
    <w:rsid w:val="007A0284"/>
    <w:rsid w:val="007B4287"/>
    <w:rsid w:val="0083008A"/>
    <w:rsid w:val="00836045"/>
    <w:rsid w:val="00840E22"/>
    <w:rsid w:val="00890C97"/>
    <w:rsid w:val="0089263C"/>
    <w:rsid w:val="00896624"/>
    <w:rsid w:val="008B67D6"/>
    <w:rsid w:val="008C2DE1"/>
    <w:rsid w:val="008C401F"/>
    <w:rsid w:val="008D1FC8"/>
    <w:rsid w:val="008D723D"/>
    <w:rsid w:val="008E5624"/>
    <w:rsid w:val="00913F4C"/>
    <w:rsid w:val="0091719C"/>
    <w:rsid w:val="00921C90"/>
    <w:rsid w:val="009557FA"/>
    <w:rsid w:val="00961371"/>
    <w:rsid w:val="00967523"/>
    <w:rsid w:val="0098764D"/>
    <w:rsid w:val="0099120D"/>
    <w:rsid w:val="009B5563"/>
    <w:rsid w:val="00A151DF"/>
    <w:rsid w:val="00A33905"/>
    <w:rsid w:val="00A35527"/>
    <w:rsid w:val="00A648B6"/>
    <w:rsid w:val="00A731AE"/>
    <w:rsid w:val="00A83A75"/>
    <w:rsid w:val="00A85CB0"/>
    <w:rsid w:val="00AA3E08"/>
    <w:rsid w:val="00AD1676"/>
    <w:rsid w:val="00AD49EC"/>
    <w:rsid w:val="00AD6E4E"/>
    <w:rsid w:val="00B43E7E"/>
    <w:rsid w:val="00B5250C"/>
    <w:rsid w:val="00B800BB"/>
    <w:rsid w:val="00B815FD"/>
    <w:rsid w:val="00BA482E"/>
    <w:rsid w:val="00BA5975"/>
    <w:rsid w:val="00BB291E"/>
    <w:rsid w:val="00BC529E"/>
    <w:rsid w:val="00BD12C1"/>
    <w:rsid w:val="00BD2ED4"/>
    <w:rsid w:val="00BE3173"/>
    <w:rsid w:val="00BF5F53"/>
    <w:rsid w:val="00C34B9C"/>
    <w:rsid w:val="00C57C3E"/>
    <w:rsid w:val="00C70040"/>
    <w:rsid w:val="00C927A1"/>
    <w:rsid w:val="00C92A88"/>
    <w:rsid w:val="00CB734F"/>
    <w:rsid w:val="00CD313C"/>
    <w:rsid w:val="00CF23FF"/>
    <w:rsid w:val="00D36348"/>
    <w:rsid w:val="00D54576"/>
    <w:rsid w:val="00D62E38"/>
    <w:rsid w:val="00D85C6B"/>
    <w:rsid w:val="00DC19DA"/>
    <w:rsid w:val="00DD1DA4"/>
    <w:rsid w:val="00DF2551"/>
    <w:rsid w:val="00E03881"/>
    <w:rsid w:val="00E06C3A"/>
    <w:rsid w:val="00E11048"/>
    <w:rsid w:val="00E444F1"/>
    <w:rsid w:val="00E62598"/>
    <w:rsid w:val="00E65FB9"/>
    <w:rsid w:val="00E773C6"/>
    <w:rsid w:val="00EC0317"/>
    <w:rsid w:val="00EC7585"/>
    <w:rsid w:val="00ED6131"/>
    <w:rsid w:val="00EE014A"/>
    <w:rsid w:val="00EF184B"/>
    <w:rsid w:val="00F13226"/>
    <w:rsid w:val="00F467A6"/>
    <w:rsid w:val="00F61930"/>
    <w:rsid w:val="00F70A88"/>
    <w:rsid w:val="00F910D5"/>
    <w:rsid w:val="00F96010"/>
    <w:rsid w:val="00FF11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814"/>
    <w:rPr>
      <w:rFonts w:ascii="Calibri" w:eastAsia="MS ??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96624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paragraph" w:styleId="ListParagraph">
    <w:name w:val="List Paragraph"/>
    <w:basedOn w:val="Normal"/>
    <w:uiPriority w:val="34"/>
    <w:qFormat/>
    <w:rsid w:val="00CD313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F70A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70A88"/>
    <w:rPr>
      <w:rFonts w:ascii="Calibri" w:eastAsia="MS ??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F70A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70A88"/>
    <w:rPr>
      <w:rFonts w:ascii="Calibri" w:eastAsia="MS ??" w:hAnsi="Calibri" w:cs="Times New Roman"/>
      <w:lang w:eastAsia="en-US"/>
    </w:rPr>
  </w:style>
  <w:style w:type="character" w:customStyle="1" w:styleId="apple-converted-space">
    <w:name w:val="apple-converted-space"/>
    <w:basedOn w:val="DefaultParagraphFont"/>
    <w:rsid w:val="00B800BB"/>
  </w:style>
  <w:style w:type="table" w:styleId="TableGrid">
    <w:name w:val="Table Grid"/>
    <w:basedOn w:val="TableNormal"/>
    <w:uiPriority w:val="59"/>
    <w:rsid w:val="00840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814"/>
    <w:rPr>
      <w:rFonts w:ascii="Calibri" w:eastAsia="MS ??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96624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paragraph" w:styleId="ListParagraph">
    <w:name w:val="List Paragraph"/>
    <w:basedOn w:val="Normal"/>
    <w:uiPriority w:val="34"/>
    <w:qFormat/>
    <w:rsid w:val="00CD313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F70A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70A88"/>
    <w:rPr>
      <w:rFonts w:ascii="Calibri" w:eastAsia="MS ??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F70A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70A88"/>
    <w:rPr>
      <w:rFonts w:ascii="Calibri" w:eastAsia="MS ??" w:hAnsi="Calibri" w:cs="Times New Roman"/>
      <w:lang w:eastAsia="en-US"/>
    </w:rPr>
  </w:style>
  <w:style w:type="character" w:customStyle="1" w:styleId="apple-converted-space">
    <w:name w:val="apple-converted-space"/>
    <w:basedOn w:val="DefaultParagraphFont"/>
    <w:rsid w:val="00B800BB"/>
  </w:style>
  <w:style w:type="table" w:styleId="TableGrid">
    <w:name w:val="Table Grid"/>
    <w:basedOn w:val="TableNormal"/>
    <w:uiPriority w:val="59"/>
    <w:rsid w:val="00840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96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E44E52-3DFB-4ACF-ADE3-DD3625D31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2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ng, Chi-I</dc:creator>
  <cp:lastModifiedBy>moriakiy</cp:lastModifiedBy>
  <cp:revision>2</cp:revision>
  <cp:lastPrinted>2015-03-04T14:56:00Z</cp:lastPrinted>
  <dcterms:created xsi:type="dcterms:W3CDTF">2015-05-15T16:24:00Z</dcterms:created>
  <dcterms:modified xsi:type="dcterms:W3CDTF">2015-05-15T16:24:00Z</dcterms:modified>
</cp:coreProperties>
</file>